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A3E" w:rsidRPr="009878DD" w:rsidRDefault="00257A3E" w:rsidP="00A50ADD">
      <w:pPr>
        <w:pBdr>
          <w:bottom w:val="single" w:sz="4" w:space="1" w:color="auto"/>
        </w:pBd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7"/>
        <w:gridCol w:w="2042"/>
        <w:gridCol w:w="1639"/>
        <w:gridCol w:w="1613"/>
        <w:gridCol w:w="1911"/>
        <w:gridCol w:w="1094"/>
      </w:tblGrid>
      <w:tr w:rsidR="00257A3E" w:rsidRPr="007C2412" w:rsidTr="003945D6">
        <w:tc>
          <w:tcPr>
            <w:tcW w:w="173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viewers A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57A3E" w:rsidRPr="007C2412" w:rsidTr="003945D6">
        <w:tc>
          <w:tcPr>
            <w:tcW w:w="1733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ported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9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Totals sub-items by B</w:t>
            </w:r>
          </w:p>
        </w:tc>
      </w:tr>
      <w:tr w:rsidR="00257A3E" w:rsidRPr="007C2412" w:rsidTr="003945D6">
        <w:tc>
          <w:tcPr>
            <w:tcW w:w="667" w:type="pct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viewers B</w:t>
            </w:r>
          </w:p>
        </w:tc>
        <w:tc>
          <w:tcPr>
            <w:tcW w:w="10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Reported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39.200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4.311</w:t>
            </w:r>
          </w:p>
        </w:tc>
        <w:tc>
          <w:tcPr>
            <w:tcW w:w="9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2.488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257A3E" w:rsidRPr="007C2412" w:rsidTr="003945D6">
        <w:tc>
          <w:tcPr>
            <w:tcW w:w="667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6.8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6.13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.0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257A3E" w:rsidRPr="007C2412" w:rsidTr="003945D6">
        <w:tc>
          <w:tcPr>
            <w:tcW w:w="667" w:type="pct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7.0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2.55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0.4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257A3E" w:rsidRPr="007C2412" w:rsidTr="003945D6"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Totals sub-items by A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after="20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</w:tr>
      <w:tr w:rsidR="00257A3E" w:rsidRPr="007C2412" w:rsidTr="003945D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A3E" w:rsidRPr="007C2412" w:rsidRDefault="00257A3E" w:rsidP="003945D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412">
              <w:rPr>
                <w:rFonts w:asciiTheme="majorBidi" w:hAnsiTheme="majorBidi" w:cstheme="majorBidi"/>
                <w:sz w:val="20"/>
                <w:szCs w:val="20"/>
              </w:rPr>
              <w:t>Percent agreement expected by chance alone:</w:t>
            </w:r>
            <m:oMath>
              <m:f>
                <m:fPr>
                  <m:ctrlPr>
                    <w:rPr>
                      <w:rFonts w:ascii="Cambria Math" w:hAnsi="Cambria Math" w:cstheme="majorBidi"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9.200+6.133+0.444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9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×100=50.86%</m:t>
              </m:r>
            </m:oMath>
          </w:p>
        </w:tc>
      </w:tr>
    </w:tbl>
    <w:p w:rsidR="00257A3E" w:rsidRDefault="00257A3E" w:rsidP="00257A3E"/>
    <w:p w:rsidR="00542EED" w:rsidRDefault="00542EED"/>
    <w:sectPr w:rsidR="00542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0NDAxtrQwM7GwMDdW0lEKTi0uzszPAykwqgUAmaZDfCwAAAA="/>
  </w:docVars>
  <w:rsids>
    <w:rsidRoot w:val="006C4231"/>
    <w:rsid w:val="00257A3E"/>
    <w:rsid w:val="00542EED"/>
    <w:rsid w:val="006C4231"/>
    <w:rsid w:val="00A5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A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7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A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AC748-DD8E-456A-A378-E866568D1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4-11T08:53:00Z</dcterms:created>
  <dcterms:modified xsi:type="dcterms:W3CDTF">2018-04-11T08:59:00Z</dcterms:modified>
</cp:coreProperties>
</file>